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628"/>
        <w:gridCol w:w="720"/>
        <w:gridCol w:w="900"/>
        <w:gridCol w:w="2520"/>
        <w:gridCol w:w="900"/>
        <w:gridCol w:w="854"/>
      </w:tblGrid>
      <w:tr w:rsidR="00B535BC" w:rsidRPr="00B535BC" w:rsidTr="00B535BC">
        <w:tc>
          <w:tcPr>
            <w:tcW w:w="2628" w:type="dxa"/>
            <w:tcBorders>
              <w:top w:val="single" w:sz="4" w:space="0" w:color="auto"/>
              <w:bottom w:val="single" w:sz="4" w:space="0" w:color="auto"/>
            </w:tcBorders>
          </w:tcPr>
          <w:p w:rsidR="00475269" w:rsidRPr="00B535BC" w:rsidRDefault="00475269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535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mmune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475269" w:rsidRPr="00B535BC" w:rsidRDefault="00475269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535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r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475269" w:rsidRPr="00B535BC" w:rsidRDefault="00475269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535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value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</w:tcPr>
          <w:p w:rsidR="00475269" w:rsidRPr="00B535BC" w:rsidRDefault="00475269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535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mmune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475269" w:rsidRPr="00B535BC" w:rsidRDefault="00475269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535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r</w:t>
            </w:r>
          </w:p>
        </w:tc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</w:tcPr>
          <w:p w:rsidR="00475269" w:rsidRPr="00B535BC" w:rsidRDefault="00475269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535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value</w:t>
            </w:r>
          </w:p>
        </w:tc>
      </w:tr>
      <w:tr w:rsidR="00B921EC" w:rsidRPr="00B535BC" w:rsidTr="005357D6">
        <w:tc>
          <w:tcPr>
            <w:tcW w:w="2628" w:type="dxa"/>
            <w:tcBorders>
              <w:top w:val="single" w:sz="4" w:space="0" w:color="auto"/>
            </w:tcBorders>
          </w:tcPr>
          <w:p w:rsidR="00B921EC" w:rsidRPr="00B535BC" w:rsidRDefault="00B921EC" w:rsidP="00B535B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535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ematopoietic stem cell_XCELL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B921EC" w:rsidRPr="00B535BC" w:rsidRDefault="00B921EC" w:rsidP="00B535BC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535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3424 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B921EC" w:rsidRPr="00B535BC" w:rsidRDefault="00B921EC" w:rsidP="00B535BC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535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000 </w:t>
            </w:r>
          </w:p>
        </w:tc>
        <w:tc>
          <w:tcPr>
            <w:tcW w:w="2520" w:type="dxa"/>
          </w:tcPr>
          <w:p w:rsidR="00B921EC" w:rsidRPr="00B535BC" w:rsidRDefault="00B921EC" w:rsidP="00B535B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535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yeloid dendritic cell_TIMER</w:t>
            </w:r>
          </w:p>
        </w:tc>
        <w:tc>
          <w:tcPr>
            <w:tcW w:w="900" w:type="dxa"/>
          </w:tcPr>
          <w:p w:rsidR="00B921EC" w:rsidRPr="00B535BC" w:rsidRDefault="00B921EC" w:rsidP="00B535BC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535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1312 </w:t>
            </w:r>
          </w:p>
        </w:tc>
        <w:tc>
          <w:tcPr>
            <w:tcW w:w="854" w:type="dxa"/>
          </w:tcPr>
          <w:p w:rsidR="00B921EC" w:rsidRPr="00B535BC" w:rsidRDefault="00B921EC" w:rsidP="00B535BC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535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142 </w:t>
            </w:r>
          </w:p>
        </w:tc>
      </w:tr>
      <w:tr w:rsidR="00B921EC" w:rsidRPr="00B535BC" w:rsidTr="00B535BC">
        <w:tc>
          <w:tcPr>
            <w:tcW w:w="2628" w:type="dxa"/>
          </w:tcPr>
          <w:p w:rsidR="00B921EC" w:rsidRPr="00B535BC" w:rsidRDefault="00B921EC" w:rsidP="00B535B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535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roma score_XCELL</w:t>
            </w:r>
          </w:p>
        </w:tc>
        <w:tc>
          <w:tcPr>
            <w:tcW w:w="720" w:type="dxa"/>
          </w:tcPr>
          <w:p w:rsidR="00B921EC" w:rsidRPr="00B535BC" w:rsidRDefault="00B921EC" w:rsidP="00B535BC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535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3150 </w:t>
            </w:r>
          </w:p>
        </w:tc>
        <w:tc>
          <w:tcPr>
            <w:tcW w:w="900" w:type="dxa"/>
          </w:tcPr>
          <w:p w:rsidR="00B921EC" w:rsidRPr="00B535BC" w:rsidRDefault="00B921EC" w:rsidP="00B535BC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535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000 </w:t>
            </w:r>
          </w:p>
        </w:tc>
        <w:tc>
          <w:tcPr>
            <w:tcW w:w="2520" w:type="dxa"/>
          </w:tcPr>
          <w:p w:rsidR="00B921EC" w:rsidRPr="00B535BC" w:rsidRDefault="00B921EC" w:rsidP="00B535B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535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crophage M2_QUANTISEQ</w:t>
            </w:r>
          </w:p>
        </w:tc>
        <w:tc>
          <w:tcPr>
            <w:tcW w:w="900" w:type="dxa"/>
          </w:tcPr>
          <w:p w:rsidR="00B921EC" w:rsidRPr="00B535BC" w:rsidRDefault="00B921EC" w:rsidP="00B535BC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535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1311 </w:t>
            </w:r>
          </w:p>
        </w:tc>
        <w:tc>
          <w:tcPr>
            <w:tcW w:w="854" w:type="dxa"/>
          </w:tcPr>
          <w:p w:rsidR="00B921EC" w:rsidRPr="00B535BC" w:rsidRDefault="00B921EC" w:rsidP="00B535BC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535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142 </w:t>
            </w:r>
          </w:p>
        </w:tc>
      </w:tr>
      <w:tr w:rsidR="00B921EC" w:rsidRPr="00B535BC" w:rsidTr="00B535BC">
        <w:tc>
          <w:tcPr>
            <w:tcW w:w="2628" w:type="dxa"/>
          </w:tcPr>
          <w:p w:rsidR="00B921EC" w:rsidRPr="00B535BC" w:rsidRDefault="00B921EC" w:rsidP="00B535B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535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crophage_TIMER</w:t>
            </w:r>
          </w:p>
        </w:tc>
        <w:tc>
          <w:tcPr>
            <w:tcW w:w="720" w:type="dxa"/>
          </w:tcPr>
          <w:p w:rsidR="00B921EC" w:rsidRPr="00B535BC" w:rsidRDefault="00B921EC" w:rsidP="00B535BC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535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3120 </w:t>
            </w:r>
          </w:p>
        </w:tc>
        <w:tc>
          <w:tcPr>
            <w:tcW w:w="900" w:type="dxa"/>
          </w:tcPr>
          <w:p w:rsidR="00B921EC" w:rsidRPr="00B535BC" w:rsidRDefault="00B921EC" w:rsidP="00B535BC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535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000 </w:t>
            </w:r>
          </w:p>
        </w:tc>
        <w:tc>
          <w:tcPr>
            <w:tcW w:w="2520" w:type="dxa"/>
          </w:tcPr>
          <w:p w:rsidR="00B921EC" w:rsidRPr="00B535BC" w:rsidRDefault="00B921EC" w:rsidP="00B535B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535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utrophil_XCELL</w:t>
            </w:r>
          </w:p>
        </w:tc>
        <w:tc>
          <w:tcPr>
            <w:tcW w:w="900" w:type="dxa"/>
          </w:tcPr>
          <w:p w:rsidR="00B921EC" w:rsidRPr="00B535BC" w:rsidRDefault="00B921EC" w:rsidP="00B535BC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535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1268 </w:t>
            </w:r>
          </w:p>
        </w:tc>
        <w:tc>
          <w:tcPr>
            <w:tcW w:w="854" w:type="dxa"/>
          </w:tcPr>
          <w:p w:rsidR="00B921EC" w:rsidRPr="00B535BC" w:rsidRDefault="00B921EC" w:rsidP="00B535BC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535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178 </w:t>
            </w:r>
          </w:p>
        </w:tc>
      </w:tr>
      <w:tr w:rsidR="00B921EC" w:rsidRPr="00B535BC" w:rsidTr="00B535BC">
        <w:tc>
          <w:tcPr>
            <w:tcW w:w="2628" w:type="dxa"/>
          </w:tcPr>
          <w:p w:rsidR="00B921EC" w:rsidRPr="00B535BC" w:rsidRDefault="00B921EC" w:rsidP="00B535B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535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ncer associated fibroblast_MCPCOUNTER</w:t>
            </w:r>
          </w:p>
        </w:tc>
        <w:tc>
          <w:tcPr>
            <w:tcW w:w="720" w:type="dxa"/>
          </w:tcPr>
          <w:p w:rsidR="00B921EC" w:rsidRPr="00B535BC" w:rsidRDefault="00B921EC" w:rsidP="00B535BC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535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3048 </w:t>
            </w:r>
          </w:p>
        </w:tc>
        <w:tc>
          <w:tcPr>
            <w:tcW w:w="900" w:type="dxa"/>
          </w:tcPr>
          <w:p w:rsidR="00B921EC" w:rsidRPr="00B535BC" w:rsidRDefault="00B921EC" w:rsidP="00B535BC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535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000 </w:t>
            </w:r>
          </w:p>
        </w:tc>
        <w:tc>
          <w:tcPr>
            <w:tcW w:w="2520" w:type="dxa"/>
          </w:tcPr>
          <w:p w:rsidR="00B921EC" w:rsidRPr="00B535BC" w:rsidRDefault="00B921EC" w:rsidP="00B535B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535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osinophil_XCELL</w:t>
            </w:r>
          </w:p>
        </w:tc>
        <w:tc>
          <w:tcPr>
            <w:tcW w:w="900" w:type="dxa"/>
          </w:tcPr>
          <w:p w:rsidR="00B921EC" w:rsidRPr="00B535BC" w:rsidRDefault="00B921EC" w:rsidP="00B535BC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535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1112 </w:t>
            </w:r>
          </w:p>
        </w:tc>
        <w:tc>
          <w:tcPr>
            <w:tcW w:w="854" w:type="dxa"/>
          </w:tcPr>
          <w:p w:rsidR="00B921EC" w:rsidRPr="00B535BC" w:rsidRDefault="00B921EC" w:rsidP="00B535BC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535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379 </w:t>
            </w:r>
          </w:p>
        </w:tc>
      </w:tr>
      <w:tr w:rsidR="00B921EC" w:rsidRPr="00B535BC" w:rsidTr="00B535BC">
        <w:tc>
          <w:tcPr>
            <w:tcW w:w="2628" w:type="dxa"/>
          </w:tcPr>
          <w:p w:rsidR="00B921EC" w:rsidRPr="00B535BC" w:rsidRDefault="00B921EC" w:rsidP="00B535B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535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ncer associated fibroblast_EPIC</w:t>
            </w:r>
          </w:p>
        </w:tc>
        <w:tc>
          <w:tcPr>
            <w:tcW w:w="720" w:type="dxa"/>
          </w:tcPr>
          <w:p w:rsidR="00B921EC" w:rsidRPr="00B535BC" w:rsidRDefault="00B921EC" w:rsidP="00B535BC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535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2914 </w:t>
            </w:r>
          </w:p>
        </w:tc>
        <w:tc>
          <w:tcPr>
            <w:tcW w:w="900" w:type="dxa"/>
          </w:tcPr>
          <w:p w:rsidR="00B921EC" w:rsidRPr="00B535BC" w:rsidRDefault="00B921EC" w:rsidP="00B535BC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535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000 </w:t>
            </w:r>
          </w:p>
        </w:tc>
        <w:tc>
          <w:tcPr>
            <w:tcW w:w="2520" w:type="dxa"/>
          </w:tcPr>
          <w:p w:rsidR="00B921EC" w:rsidRPr="00B535BC" w:rsidRDefault="00B921EC" w:rsidP="00B535B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535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K cell_QUANTISEQ</w:t>
            </w:r>
          </w:p>
        </w:tc>
        <w:tc>
          <w:tcPr>
            <w:tcW w:w="900" w:type="dxa"/>
          </w:tcPr>
          <w:p w:rsidR="00B921EC" w:rsidRPr="00B535BC" w:rsidRDefault="00B921EC" w:rsidP="00B535BC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535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0.1074 </w:t>
            </w:r>
          </w:p>
        </w:tc>
        <w:tc>
          <w:tcPr>
            <w:tcW w:w="854" w:type="dxa"/>
          </w:tcPr>
          <w:p w:rsidR="00B921EC" w:rsidRPr="00B535BC" w:rsidRDefault="00B921EC" w:rsidP="00B535BC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535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449 </w:t>
            </w:r>
          </w:p>
        </w:tc>
      </w:tr>
      <w:tr w:rsidR="00B921EC" w:rsidRPr="00B535BC" w:rsidTr="00B535BC">
        <w:tc>
          <w:tcPr>
            <w:tcW w:w="2628" w:type="dxa"/>
          </w:tcPr>
          <w:p w:rsidR="00B921EC" w:rsidRPr="00B535BC" w:rsidRDefault="00B921EC" w:rsidP="00B535B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535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ncer associated fibroblast_XCELL</w:t>
            </w:r>
          </w:p>
        </w:tc>
        <w:tc>
          <w:tcPr>
            <w:tcW w:w="720" w:type="dxa"/>
          </w:tcPr>
          <w:p w:rsidR="00B921EC" w:rsidRPr="00B535BC" w:rsidRDefault="00B921EC" w:rsidP="00B535BC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535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2902 </w:t>
            </w:r>
          </w:p>
        </w:tc>
        <w:tc>
          <w:tcPr>
            <w:tcW w:w="900" w:type="dxa"/>
          </w:tcPr>
          <w:p w:rsidR="00B921EC" w:rsidRPr="00B535BC" w:rsidRDefault="00B921EC" w:rsidP="00B535BC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535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000 </w:t>
            </w:r>
          </w:p>
        </w:tc>
        <w:tc>
          <w:tcPr>
            <w:tcW w:w="2520" w:type="dxa"/>
          </w:tcPr>
          <w:p w:rsidR="00B921EC" w:rsidRPr="00B535BC" w:rsidRDefault="00B921EC" w:rsidP="00B535B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535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 cell CD4+ (non-regulatory)_XCELL</w:t>
            </w:r>
          </w:p>
        </w:tc>
        <w:tc>
          <w:tcPr>
            <w:tcW w:w="900" w:type="dxa"/>
          </w:tcPr>
          <w:p w:rsidR="00B921EC" w:rsidRPr="00B535BC" w:rsidRDefault="00B921EC" w:rsidP="00B535BC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535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0.1083 </w:t>
            </w:r>
          </w:p>
        </w:tc>
        <w:tc>
          <w:tcPr>
            <w:tcW w:w="854" w:type="dxa"/>
          </w:tcPr>
          <w:p w:rsidR="00B921EC" w:rsidRPr="00B535BC" w:rsidRDefault="00B921EC" w:rsidP="00B535BC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535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433 </w:t>
            </w:r>
          </w:p>
        </w:tc>
      </w:tr>
      <w:tr w:rsidR="00B921EC" w:rsidRPr="00B535BC" w:rsidTr="00B535BC">
        <w:tc>
          <w:tcPr>
            <w:tcW w:w="2628" w:type="dxa"/>
          </w:tcPr>
          <w:p w:rsidR="00B921EC" w:rsidRPr="00B535BC" w:rsidRDefault="00B921EC" w:rsidP="00B535B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535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dothelial cell_XCELL</w:t>
            </w:r>
          </w:p>
        </w:tc>
        <w:tc>
          <w:tcPr>
            <w:tcW w:w="720" w:type="dxa"/>
          </w:tcPr>
          <w:p w:rsidR="00B921EC" w:rsidRPr="00B535BC" w:rsidRDefault="00B921EC" w:rsidP="00B535BC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535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2682 </w:t>
            </w:r>
          </w:p>
        </w:tc>
        <w:tc>
          <w:tcPr>
            <w:tcW w:w="900" w:type="dxa"/>
          </w:tcPr>
          <w:p w:rsidR="00B921EC" w:rsidRPr="00B535BC" w:rsidRDefault="00B921EC" w:rsidP="00B535BC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535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000 </w:t>
            </w:r>
          </w:p>
        </w:tc>
        <w:tc>
          <w:tcPr>
            <w:tcW w:w="2520" w:type="dxa"/>
          </w:tcPr>
          <w:p w:rsidR="00B921EC" w:rsidRPr="00B535BC" w:rsidRDefault="00B921EC" w:rsidP="00B535B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535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lasmacytoid dendritic cell_XCELL</w:t>
            </w:r>
          </w:p>
        </w:tc>
        <w:tc>
          <w:tcPr>
            <w:tcW w:w="900" w:type="dxa"/>
          </w:tcPr>
          <w:p w:rsidR="00B921EC" w:rsidRPr="00B535BC" w:rsidRDefault="00B921EC" w:rsidP="00B535BC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535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0.1102 </w:t>
            </w:r>
          </w:p>
        </w:tc>
        <w:tc>
          <w:tcPr>
            <w:tcW w:w="854" w:type="dxa"/>
          </w:tcPr>
          <w:p w:rsidR="00B921EC" w:rsidRPr="00B535BC" w:rsidRDefault="00B921EC" w:rsidP="00B535BC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535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396 </w:t>
            </w:r>
          </w:p>
        </w:tc>
      </w:tr>
      <w:tr w:rsidR="00B921EC" w:rsidRPr="00B535BC" w:rsidTr="00B535BC">
        <w:tc>
          <w:tcPr>
            <w:tcW w:w="2628" w:type="dxa"/>
          </w:tcPr>
          <w:p w:rsidR="00B921EC" w:rsidRPr="00B535BC" w:rsidRDefault="00B921EC" w:rsidP="00B535B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535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dothelial cell_MCPCOUNTER</w:t>
            </w:r>
          </w:p>
        </w:tc>
        <w:tc>
          <w:tcPr>
            <w:tcW w:w="720" w:type="dxa"/>
          </w:tcPr>
          <w:p w:rsidR="00B921EC" w:rsidRPr="00B535BC" w:rsidRDefault="00B921EC" w:rsidP="00B535BC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535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2565 </w:t>
            </w:r>
          </w:p>
        </w:tc>
        <w:tc>
          <w:tcPr>
            <w:tcW w:w="900" w:type="dxa"/>
          </w:tcPr>
          <w:p w:rsidR="00B921EC" w:rsidRPr="00B535BC" w:rsidRDefault="00B921EC" w:rsidP="00B535BC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535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000 </w:t>
            </w:r>
          </w:p>
        </w:tc>
        <w:tc>
          <w:tcPr>
            <w:tcW w:w="2520" w:type="dxa"/>
          </w:tcPr>
          <w:p w:rsidR="00B921EC" w:rsidRPr="00B535BC" w:rsidRDefault="00B921EC" w:rsidP="00B535B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535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 cell CD4+ memory activated_CIBERSORT-ABS</w:t>
            </w:r>
          </w:p>
        </w:tc>
        <w:tc>
          <w:tcPr>
            <w:tcW w:w="900" w:type="dxa"/>
          </w:tcPr>
          <w:p w:rsidR="00B921EC" w:rsidRPr="00B535BC" w:rsidRDefault="00B921EC" w:rsidP="00B535BC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535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0.1129 </w:t>
            </w:r>
          </w:p>
        </w:tc>
        <w:tc>
          <w:tcPr>
            <w:tcW w:w="854" w:type="dxa"/>
          </w:tcPr>
          <w:p w:rsidR="00B921EC" w:rsidRPr="00B535BC" w:rsidRDefault="00B921EC" w:rsidP="00B535BC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535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351 </w:t>
            </w:r>
          </w:p>
        </w:tc>
      </w:tr>
      <w:tr w:rsidR="00B921EC" w:rsidRPr="00B535BC" w:rsidTr="00B535BC">
        <w:tc>
          <w:tcPr>
            <w:tcW w:w="2628" w:type="dxa"/>
          </w:tcPr>
          <w:p w:rsidR="00B921EC" w:rsidRPr="00B535BC" w:rsidRDefault="00B921EC" w:rsidP="00B535B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535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dothelial cell_EPIC</w:t>
            </w:r>
          </w:p>
        </w:tc>
        <w:tc>
          <w:tcPr>
            <w:tcW w:w="720" w:type="dxa"/>
          </w:tcPr>
          <w:p w:rsidR="00B921EC" w:rsidRPr="00B535BC" w:rsidRDefault="00B921EC" w:rsidP="00B535BC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535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2235 </w:t>
            </w:r>
          </w:p>
        </w:tc>
        <w:tc>
          <w:tcPr>
            <w:tcW w:w="900" w:type="dxa"/>
          </w:tcPr>
          <w:p w:rsidR="00B921EC" w:rsidRPr="00B535BC" w:rsidRDefault="00B921EC" w:rsidP="00B535BC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535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000 </w:t>
            </w:r>
          </w:p>
        </w:tc>
        <w:tc>
          <w:tcPr>
            <w:tcW w:w="2520" w:type="dxa"/>
          </w:tcPr>
          <w:p w:rsidR="00B921EC" w:rsidRPr="00B535BC" w:rsidRDefault="00B921EC" w:rsidP="00B535B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535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 cell CD4+ memory activated_CIBERSORT</w:t>
            </w:r>
          </w:p>
        </w:tc>
        <w:tc>
          <w:tcPr>
            <w:tcW w:w="900" w:type="dxa"/>
          </w:tcPr>
          <w:p w:rsidR="00B921EC" w:rsidRPr="00B535BC" w:rsidRDefault="00B921EC" w:rsidP="00B535BC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535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0.1226 </w:t>
            </w:r>
          </w:p>
        </w:tc>
        <w:tc>
          <w:tcPr>
            <w:tcW w:w="854" w:type="dxa"/>
          </w:tcPr>
          <w:p w:rsidR="00B921EC" w:rsidRPr="00B535BC" w:rsidRDefault="00B921EC" w:rsidP="00B535BC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535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220 </w:t>
            </w:r>
          </w:p>
        </w:tc>
      </w:tr>
      <w:tr w:rsidR="00B921EC" w:rsidRPr="00B535BC" w:rsidTr="00B535BC">
        <w:tc>
          <w:tcPr>
            <w:tcW w:w="2628" w:type="dxa"/>
          </w:tcPr>
          <w:p w:rsidR="00B921EC" w:rsidRPr="00B535BC" w:rsidRDefault="00B921EC" w:rsidP="00B535B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535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crophage M2_CIBERSORT-ABS</w:t>
            </w:r>
          </w:p>
        </w:tc>
        <w:tc>
          <w:tcPr>
            <w:tcW w:w="720" w:type="dxa"/>
          </w:tcPr>
          <w:p w:rsidR="00B921EC" w:rsidRPr="00B535BC" w:rsidRDefault="00B921EC" w:rsidP="00B535BC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535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2219 </w:t>
            </w:r>
          </w:p>
        </w:tc>
        <w:tc>
          <w:tcPr>
            <w:tcW w:w="900" w:type="dxa"/>
          </w:tcPr>
          <w:p w:rsidR="00B921EC" w:rsidRPr="00B535BC" w:rsidRDefault="00B921EC" w:rsidP="00B535BC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535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000 </w:t>
            </w:r>
          </w:p>
        </w:tc>
        <w:tc>
          <w:tcPr>
            <w:tcW w:w="2520" w:type="dxa"/>
          </w:tcPr>
          <w:p w:rsidR="00B921EC" w:rsidRPr="00B535BC" w:rsidRDefault="00B921EC" w:rsidP="00B535B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535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 cell plasma_XCELL</w:t>
            </w:r>
          </w:p>
        </w:tc>
        <w:tc>
          <w:tcPr>
            <w:tcW w:w="900" w:type="dxa"/>
          </w:tcPr>
          <w:p w:rsidR="00B921EC" w:rsidRPr="00B535BC" w:rsidRDefault="00B921EC" w:rsidP="00B535BC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535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0.1321 </w:t>
            </w:r>
          </w:p>
        </w:tc>
        <w:tc>
          <w:tcPr>
            <w:tcW w:w="854" w:type="dxa"/>
          </w:tcPr>
          <w:p w:rsidR="00B921EC" w:rsidRPr="00B535BC" w:rsidRDefault="00B921EC" w:rsidP="00B535BC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535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136 </w:t>
            </w:r>
          </w:p>
        </w:tc>
      </w:tr>
      <w:tr w:rsidR="00B921EC" w:rsidRPr="00B535BC" w:rsidTr="00B535BC">
        <w:tc>
          <w:tcPr>
            <w:tcW w:w="2628" w:type="dxa"/>
          </w:tcPr>
          <w:p w:rsidR="00B921EC" w:rsidRPr="00B535BC" w:rsidRDefault="00B921EC" w:rsidP="00B535B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535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nocyte_CIBERSORT-ABS</w:t>
            </w:r>
          </w:p>
        </w:tc>
        <w:tc>
          <w:tcPr>
            <w:tcW w:w="720" w:type="dxa"/>
          </w:tcPr>
          <w:p w:rsidR="00B921EC" w:rsidRPr="00B535BC" w:rsidRDefault="00B921EC" w:rsidP="00B535BC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535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1953 </w:t>
            </w:r>
          </w:p>
        </w:tc>
        <w:tc>
          <w:tcPr>
            <w:tcW w:w="900" w:type="dxa"/>
          </w:tcPr>
          <w:p w:rsidR="00B921EC" w:rsidRPr="00B535BC" w:rsidRDefault="00B921EC" w:rsidP="00B535BC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535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002 </w:t>
            </w:r>
          </w:p>
        </w:tc>
        <w:tc>
          <w:tcPr>
            <w:tcW w:w="2520" w:type="dxa"/>
          </w:tcPr>
          <w:p w:rsidR="00B921EC" w:rsidRPr="00B535BC" w:rsidRDefault="00B921EC" w:rsidP="00B535B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535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 cell CD4+ Th1_XCELL</w:t>
            </w:r>
          </w:p>
        </w:tc>
        <w:tc>
          <w:tcPr>
            <w:tcW w:w="900" w:type="dxa"/>
          </w:tcPr>
          <w:p w:rsidR="00B921EC" w:rsidRPr="00B535BC" w:rsidRDefault="00B921EC" w:rsidP="00B535BC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535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0.1328 </w:t>
            </w:r>
          </w:p>
        </w:tc>
        <w:tc>
          <w:tcPr>
            <w:tcW w:w="854" w:type="dxa"/>
          </w:tcPr>
          <w:p w:rsidR="00B921EC" w:rsidRPr="00B535BC" w:rsidRDefault="00B921EC" w:rsidP="00B535BC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535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130 </w:t>
            </w:r>
          </w:p>
        </w:tc>
      </w:tr>
      <w:tr w:rsidR="00B921EC" w:rsidRPr="00B535BC" w:rsidTr="00B535BC">
        <w:tc>
          <w:tcPr>
            <w:tcW w:w="2628" w:type="dxa"/>
          </w:tcPr>
          <w:p w:rsidR="00B921EC" w:rsidRPr="00B535BC" w:rsidRDefault="00B921EC" w:rsidP="00B535B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535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yeloid dendritic cell_MCPCOUNTER</w:t>
            </w:r>
          </w:p>
        </w:tc>
        <w:tc>
          <w:tcPr>
            <w:tcW w:w="720" w:type="dxa"/>
          </w:tcPr>
          <w:p w:rsidR="00B921EC" w:rsidRPr="00B535BC" w:rsidRDefault="00B921EC" w:rsidP="00B535BC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535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1901 </w:t>
            </w:r>
          </w:p>
        </w:tc>
        <w:tc>
          <w:tcPr>
            <w:tcW w:w="900" w:type="dxa"/>
          </w:tcPr>
          <w:p w:rsidR="00B921EC" w:rsidRPr="00B535BC" w:rsidRDefault="00B921EC" w:rsidP="00B535BC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535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004 </w:t>
            </w:r>
          </w:p>
        </w:tc>
        <w:tc>
          <w:tcPr>
            <w:tcW w:w="2520" w:type="dxa"/>
          </w:tcPr>
          <w:p w:rsidR="00B921EC" w:rsidRPr="00B535BC" w:rsidRDefault="00B921EC" w:rsidP="00B535B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535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 cell CD8+ naive_XCELL</w:t>
            </w:r>
          </w:p>
        </w:tc>
        <w:tc>
          <w:tcPr>
            <w:tcW w:w="900" w:type="dxa"/>
          </w:tcPr>
          <w:p w:rsidR="00B921EC" w:rsidRPr="00B535BC" w:rsidRDefault="00B921EC" w:rsidP="00B535BC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535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0.1396 </w:t>
            </w:r>
          </w:p>
        </w:tc>
        <w:tc>
          <w:tcPr>
            <w:tcW w:w="854" w:type="dxa"/>
          </w:tcPr>
          <w:p w:rsidR="00B921EC" w:rsidRPr="00B535BC" w:rsidRDefault="00B921EC" w:rsidP="00B535BC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535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090 </w:t>
            </w:r>
          </w:p>
        </w:tc>
      </w:tr>
      <w:tr w:rsidR="00B921EC" w:rsidRPr="00B535BC" w:rsidTr="00B535BC">
        <w:tc>
          <w:tcPr>
            <w:tcW w:w="2628" w:type="dxa"/>
          </w:tcPr>
          <w:p w:rsidR="00B921EC" w:rsidRPr="00B535BC" w:rsidRDefault="00B921EC" w:rsidP="00B535B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535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croenvironment score_XCELL</w:t>
            </w:r>
          </w:p>
        </w:tc>
        <w:tc>
          <w:tcPr>
            <w:tcW w:w="720" w:type="dxa"/>
          </w:tcPr>
          <w:p w:rsidR="00B921EC" w:rsidRPr="00B535BC" w:rsidRDefault="00B921EC" w:rsidP="00B535BC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535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1725 </w:t>
            </w:r>
          </w:p>
        </w:tc>
        <w:tc>
          <w:tcPr>
            <w:tcW w:w="900" w:type="dxa"/>
          </w:tcPr>
          <w:p w:rsidR="00B921EC" w:rsidRPr="00B535BC" w:rsidRDefault="00B921EC" w:rsidP="00B535BC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535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012 </w:t>
            </w:r>
          </w:p>
        </w:tc>
        <w:tc>
          <w:tcPr>
            <w:tcW w:w="2520" w:type="dxa"/>
          </w:tcPr>
          <w:p w:rsidR="00B921EC" w:rsidRPr="00B535BC" w:rsidRDefault="00B921EC" w:rsidP="00B535B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535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lass-switched memory B cell_XCELL</w:t>
            </w:r>
          </w:p>
        </w:tc>
        <w:tc>
          <w:tcPr>
            <w:tcW w:w="900" w:type="dxa"/>
          </w:tcPr>
          <w:p w:rsidR="00B921EC" w:rsidRPr="00B535BC" w:rsidRDefault="00B921EC" w:rsidP="00B535BC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535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0.1478 </w:t>
            </w:r>
          </w:p>
        </w:tc>
        <w:tc>
          <w:tcPr>
            <w:tcW w:w="854" w:type="dxa"/>
          </w:tcPr>
          <w:p w:rsidR="00B921EC" w:rsidRPr="00B535BC" w:rsidRDefault="00B921EC" w:rsidP="00B535BC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535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057 </w:t>
            </w:r>
          </w:p>
        </w:tc>
      </w:tr>
      <w:tr w:rsidR="00B921EC" w:rsidRPr="00B535BC" w:rsidTr="00B535BC">
        <w:tc>
          <w:tcPr>
            <w:tcW w:w="2628" w:type="dxa"/>
          </w:tcPr>
          <w:p w:rsidR="00B921EC" w:rsidRPr="00B535BC" w:rsidRDefault="00B921EC" w:rsidP="00B535B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535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crophage_EPIC</w:t>
            </w:r>
          </w:p>
        </w:tc>
        <w:tc>
          <w:tcPr>
            <w:tcW w:w="720" w:type="dxa"/>
          </w:tcPr>
          <w:p w:rsidR="00B921EC" w:rsidRPr="00B535BC" w:rsidRDefault="00B921EC" w:rsidP="00B535BC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535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1643 </w:t>
            </w:r>
          </w:p>
        </w:tc>
        <w:tc>
          <w:tcPr>
            <w:tcW w:w="900" w:type="dxa"/>
          </w:tcPr>
          <w:p w:rsidR="00B921EC" w:rsidRPr="00B535BC" w:rsidRDefault="00B921EC" w:rsidP="00B535BC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535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021 </w:t>
            </w:r>
          </w:p>
        </w:tc>
        <w:tc>
          <w:tcPr>
            <w:tcW w:w="2520" w:type="dxa"/>
          </w:tcPr>
          <w:p w:rsidR="00B921EC" w:rsidRPr="00B535BC" w:rsidRDefault="00B921EC" w:rsidP="00B535B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535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 cell follicular helper_CIBERSORT</w:t>
            </w:r>
          </w:p>
        </w:tc>
        <w:tc>
          <w:tcPr>
            <w:tcW w:w="900" w:type="dxa"/>
          </w:tcPr>
          <w:p w:rsidR="00B921EC" w:rsidRPr="00B535BC" w:rsidRDefault="00B921EC" w:rsidP="00B535BC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535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0.1699 </w:t>
            </w:r>
          </w:p>
        </w:tc>
        <w:tc>
          <w:tcPr>
            <w:tcW w:w="854" w:type="dxa"/>
          </w:tcPr>
          <w:p w:rsidR="00B921EC" w:rsidRPr="00B535BC" w:rsidRDefault="00B921EC" w:rsidP="00B535BC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535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014 </w:t>
            </w:r>
          </w:p>
        </w:tc>
      </w:tr>
      <w:tr w:rsidR="00B921EC" w:rsidRPr="00B535BC" w:rsidTr="00B535BC">
        <w:tc>
          <w:tcPr>
            <w:tcW w:w="2628" w:type="dxa"/>
          </w:tcPr>
          <w:p w:rsidR="00B921EC" w:rsidRPr="00B535BC" w:rsidRDefault="00B921EC" w:rsidP="00B535B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535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crophage M2_CIBERSORT</w:t>
            </w:r>
          </w:p>
        </w:tc>
        <w:tc>
          <w:tcPr>
            <w:tcW w:w="720" w:type="dxa"/>
          </w:tcPr>
          <w:p w:rsidR="00B921EC" w:rsidRPr="00B535BC" w:rsidRDefault="00B921EC" w:rsidP="00B535BC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535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1640 </w:t>
            </w:r>
          </w:p>
        </w:tc>
        <w:tc>
          <w:tcPr>
            <w:tcW w:w="900" w:type="dxa"/>
          </w:tcPr>
          <w:p w:rsidR="00B921EC" w:rsidRPr="00B535BC" w:rsidRDefault="00B921EC" w:rsidP="00B535BC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535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021 </w:t>
            </w:r>
          </w:p>
        </w:tc>
        <w:tc>
          <w:tcPr>
            <w:tcW w:w="2520" w:type="dxa"/>
          </w:tcPr>
          <w:p w:rsidR="00B921EC" w:rsidRPr="00B535BC" w:rsidRDefault="00B921EC" w:rsidP="00B535B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535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mmon lymphoid progenitor_XCELL</w:t>
            </w:r>
          </w:p>
        </w:tc>
        <w:tc>
          <w:tcPr>
            <w:tcW w:w="900" w:type="dxa"/>
          </w:tcPr>
          <w:p w:rsidR="00B921EC" w:rsidRPr="00B535BC" w:rsidRDefault="00B921EC" w:rsidP="00B535BC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535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0.1767 </w:t>
            </w:r>
          </w:p>
        </w:tc>
        <w:tc>
          <w:tcPr>
            <w:tcW w:w="854" w:type="dxa"/>
          </w:tcPr>
          <w:p w:rsidR="00B921EC" w:rsidRPr="00B535BC" w:rsidRDefault="00B921EC" w:rsidP="00B535BC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535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009 </w:t>
            </w:r>
          </w:p>
        </w:tc>
      </w:tr>
      <w:tr w:rsidR="00B921EC" w:rsidRPr="00B535BC" w:rsidTr="00B535BC">
        <w:tc>
          <w:tcPr>
            <w:tcW w:w="2628" w:type="dxa"/>
          </w:tcPr>
          <w:p w:rsidR="00B921EC" w:rsidRPr="00B535BC" w:rsidRDefault="00B921EC" w:rsidP="00B535B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535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utrophil_TIMER</w:t>
            </w:r>
          </w:p>
        </w:tc>
        <w:tc>
          <w:tcPr>
            <w:tcW w:w="720" w:type="dxa"/>
          </w:tcPr>
          <w:p w:rsidR="00B921EC" w:rsidRPr="00B535BC" w:rsidRDefault="00B921EC" w:rsidP="00B535BC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535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1546 </w:t>
            </w:r>
          </w:p>
        </w:tc>
        <w:tc>
          <w:tcPr>
            <w:tcW w:w="900" w:type="dxa"/>
          </w:tcPr>
          <w:p w:rsidR="00B921EC" w:rsidRPr="00B535BC" w:rsidRDefault="00B921EC" w:rsidP="00B535BC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535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038 </w:t>
            </w:r>
          </w:p>
        </w:tc>
        <w:tc>
          <w:tcPr>
            <w:tcW w:w="2520" w:type="dxa"/>
          </w:tcPr>
          <w:p w:rsidR="00B921EC" w:rsidRPr="00B535BC" w:rsidRDefault="00B921EC" w:rsidP="00B535B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535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 cell CD4+ Th2_XCELL</w:t>
            </w:r>
          </w:p>
        </w:tc>
        <w:tc>
          <w:tcPr>
            <w:tcW w:w="900" w:type="dxa"/>
          </w:tcPr>
          <w:p w:rsidR="00B921EC" w:rsidRPr="00B535BC" w:rsidRDefault="00B921EC" w:rsidP="00B535BC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535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0.1775 </w:t>
            </w:r>
          </w:p>
        </w:tc>
        <w:tc>
          <w:tcPr>
            <w:tcW w:w="854" w:type="dxa"/>
          </w:tcPr>
          <w:p w:rsidR="00B921EC" w:rsidRPr="00B535BC" w:rsidRDefault="00B921EC" w:rsidP="00B535BC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535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009 </w:t>
            </w:r>
          </w:p>
        </w:tc>
      </w:tr>
      <w:tr w:rsidR="00B921EC" w:rsidRPr="00B535BC" w:rsidTr="00B535BC">
        <w:tc>
          <w:tcPr>
            <w:tcW w:w="2628" w:type="dxa"/>
          </w:tcPr>
          <w:p w:rsidR="00B921EC" w:rsidRPr="00B535BC" w:rsidRDefault="00B921EC" w:rsidP="00B535B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535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nocyte_CIBERSORT</w:t>
            </w:r>
          </w:p>
        </w:tc>
        <w:tc>
          <w:tcPr>
            <w:tcW w:w="720" w:type="dxa"/>
          </w:tcPr>
          <w:p w:rsidR="00B921EC" w:rsidRPr="00B535BC" w:rsidRDefault="00B921EC" w:rsidP="00B535BC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535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1536 </w:t>
            </w:r>
          </w:p>
        </w:tc>
        <w:tc>
          <w:tcPr>
            <w:tcW w:w="900" w:type="dxa"/>
          </w:tcPr>
          <w:p w:rsidR="00B921EC" w:rsidRPr="00B535BC" w:rsidRDefault="00B921EC" w:rsidP="00B535BC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535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040 </w:t>
            </w:r>
          </w:p>
        </w:tc>
        <w:tc>
          <w:tcPr>
            <w:tcW w:w="2520" w:type="dxa"/>
          </w:tcPr>
          <w:p w:rsidR="00B921EC" w:rsidRPr="00B535BC" w:rsidRDefault="00B921EC" w:rsidP="00B535B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535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 cell CD4+ memory_XCELL</w:t>
            </w:r>
          </w:p>
        </w:tc>
        <w:tc>
          <w:tcPr>
            <w:tcW w:w="900" w:type="dxa"/>
          </w:tcPr>
          <w:p w:rsidR="00B921EC" w:rsidRPr="00B535BC" w:rsidRDefault="00B921EC" w:rsidP="00B535BC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535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0.1833 </w:t>
            </w:r>
          </w:p>
        </w:tc>
        <w:tc>
          <w:tcPr>
            <w:tcW w:w="854" w:type="dxa"/>
          </w:tcPr>
          <w:p w:rsidR="00B921EC" w:rsidRPr="00B535BC" w:rsidRDefault="00B921EC" w:rsidP="00B535BC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535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006 </w:t>
            </w:r>
          </w:p>
        </w:tc>
      </w:tr>
      <w:tr w:rsidR="00B921EC" w:rsidRPr="00B535BC" w:rsidTr="00B535BC">
        <w:tc>
          <w:tcPr>
            <w:tcW w:w="2628" w:type="dxa"/>
          </w:tcPr>
          <w:p w:rsidR="00B921EC" w:rsidRPr="00B535BC" w:rsidRDefault="00B921EC" w:rsidP="00B535B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535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nocyte_XCELL</w:t>
            </w:r>
          </w:p>
        </w:tc>
        <w:tc>
          <w:tcPr>
            <w:tcW w:w="720" w:type="dxa"/>
          </w:tcPr>
          <w:p w:rsidR="00B921EC" w:rsidRPr="00B535BC" w:rsidRDefault="00B921EC" w:rsidP="00B535BC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535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1483 </w:t>
            </w:r>
          </w:p>
        </w:tc>
        <w:tc>
          <w:tcPr>
            <w:tcW w:w="900" w:type="dxa"/>
          </w:tcPr>
          <w:p w:rsidR="00B921EC" w:rsidRPr="00B535BC" w:rsidRDefault="00B921EC" w:rsidP="00B535BC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535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055 </w:t>
            </w:r>
          </w:p>
        </w:tc>
        <w:tc>
          <w:tcPr>
            <w:tcW w:w="2520" w:type="dxa"/>
          </w:tcPr>
          <w:p w:rsidR="00B921EC" w:rsidRPr="00B535BC" w:rsidRDefault="00B921EC" w:rsidP="00B535B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535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 cell gamma delta_XCELL</w:t>
            </w:r>
          </w:p>
        </w:tc>
        <w:tc>
          <w:tcPr>
            <w:tcW w:w="900" w:type="dxa"/>
          </w:tcPr>
          <w:p w:rsidR="00B921EC" w:rsidRPr="00B535BC" w:rsidRDefault="00B921EC" w:rsidP="00B535BC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535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0.2106 </w:t>
            </w:r>
          </w:p>
        </w:tc>
        <w:tc>
          <w:tcPr>
            <w:tcW w:w="854" w:type="dxa"/>
          </w:tcPr>
          <w:p w:rsidR="00B921EC" w:rsidRPr="00B535BC" w:rsidRDefault="00B921EC" w:rsidP="00B535BC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535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001 </w:t>
            </w:r>
          </w:p>
        </w:tc>
      </w:tr>
      <w:tr w:rsidR="00B921EC" w:rsidRPr="00B535BC" w:rsidTr="00B535BC">
        <w:tc>
          <w:tcPr>
            <w:tcW w:w="2628" w:type="dxa"/>
          </w:tcPr>
          <w:p w:rsidR="00B921EC" w:rsidRPr="00B535BC" w:rsidRDefault="00B921EC" w:rsidP="00B535B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535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st cell activated_CIBERSORT-ABS</w:t>
            </w:r>
          </w:p>
        </w:tc>
        <w:tc>
          <w:tcPr>
            <w:tcW w:w="720" w:type="dxa"/>
          </w:tcPr>
          <w:p w:rsidR="00B921EC" w:rsidRPr="00B535BC" w:rsidRDefault="00B921EC" w:rsidP="00B535BC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535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1378 </w:t>
            </w:r>
          </w:p>
        </w:tc>
        <w:tc>
          <w:tcPr>
            <w:tcW w:w="900" w:type="dxa"/>
          </w:tcPr>
          <w:p w:rsidR="00B921EC" w:rsidRPr="00B535BC" w:rsidRDefault="00B921EC" w:rsidP="00B535BC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535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099 </w:t>
            </w:r>
          </w:p>
        </w:tc>
        <w:tc>
          <w:tcPr>
            <w:tcW w:w="2520" w:type="dxa"/>
          </w:tcPr>
          <w:p w:rsidR="00B921EC" w:rsidRPr="00B535BC" w:rsidRDefault="00B921EC" w:rsidP="00B535B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535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characterized cell_EPIC</w:t>
            </w:r>
          </w:p>
        </w:tc>
        <w:tc>
          <w:tcPr>
            <w:tcW w:w="900" w:type="dxa"/>
          </w:tcPr>
          <w:p w:rsidR="00B921EC" w:rsidRPr="00B535BC" w:rsidRDefault="00B921EC" w:rsidP="00B535BC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535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0.2889 </w:t>
            </w:r>
          </w:p>
        </w:tc>
        <w:tc>
          <w:tcPr>
            <w:tcW w:w="854" w:type="dxa"/>
          </w:tcPr>
          <w:p w:rsidR="00B921EC" w:rsidRPr="00B535BC" w:rsidRDefault="00B921EC" w:rsidP="00B535BC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535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000 </w:t>
            </w:r>
          </w:p>
        </w:tc>
      </w:tr>
      <w:tr w:rsidR="00B921EC" w:rsidRPr="00B535BC" w:rsidTr="005357D6">
        <w:trPr>
          <w:trHeight w:val="237"/>
        </w:trPr>
        <w:tc>
          <w:tcPr>
            <w:tcW w:w="2628" w:type="dxa"/>
          </w:tcPr>
          <w:p w:rsidR="00B921EC" w:rsidRPr="00B535BC" w:rsidRDefault="00B921EC" w:rsidP="00DE4C5B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535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st cell activated_CIBERSORT</w:t>
            </w:r>
          </w:p>
        </w:tc>
        <w:tc>
          <w:tcPr>
            <w:tcW w:w="720" w:type="dxa"/>
          </w:tcPr>
          <w:p w:rsidR="00B921EC" w:rsidRPr="00B535BC" w:rsidRDefault="00B921EC" w:rsidP="00DE4C5B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535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1331 </w:t>
            </w:r>
          </w:p>
        </w:tc>
        <w:tc>
          <w:tcPr>
            <w:tcW w:w="900" w:type="dxa"/>
          </w:tcPr>
          <w:p w:rsidR="00B921EC" w:rsidRPr="00B535BC" w:rsidRDefault="00B921EC" w:rsidP="00DE4C5B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535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128 </w:t>
            </w:r>
          </w:p>
        </w:tc>
        <w:tc>
          <w:tcPr>
            <w:tcW w:w="2520" w:type="dxa"/>
            <w:vAlign w:val="bottom"/>
          </w:tcPr>
          <w:p w:rsidR="00B921EC" w:rsidRPr="00B535BC" w:rsidRDefault="00B921E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B921EC" w:rsidRPr="00B535BC" w:rsidRDefault="00B921EC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4" w:type="dxa"/>
            <w:vAlign w:val="bottom"/>
          </w:tcPr>
          <w:p w:rsidR="00B921EC" w:rsidRPr="00B535BC" w:rsidRDefault="00B921EC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921EC" w:rsidRPr="00B535BC" w:rsidTr="00B535BC">
        <w:trPr>
          <w:trHeight w:val="237"/>
        </w:trPr>
        <w:tc>
          <w:tcPr>
            <w:tcW w:w="2628" w:type="dxa"/>
          </w:tcPr>
          <w:p w:rsidR="00B921EC" w:rsidRPr="00B535BC" w:rsidRDefault="00B921EC" w:rsidP="00B535B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</w:tcPr>
          <w:p w:rsidR="00B921EC" w:rsidRPr="00B535BC" w:rsidRDefault="00B921EC" w:rsidP="00B535BC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</w:tcPr>
          <w:p w:rsidR="00B921EC" w:rsidRPr="00B535BC" w:rsidRDefault="00B921EC" w:rsidP="00B535BC">
            <w:pPr>
              <w:jc w:val="both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  <w:vAlign w:val="bottom"/>
          </w:tcPr>
          <w:p w:rsidR="00B921EC" w:rsidRPr="00B535BC" w:rsidRDefault="00B921EC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B921EC" w:rsidRPr="00B535BC" w:rsidRDefault="00B921EC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4" w:type="dxa"/>
            <w:vAlign w:val="bottom"/>
          </w:tcPr>
          <w:p w:rsidR="00B921EC" w:rsidRPr="00B535BC" w:rsidRDefault="00B921EC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</w:tbl>
    <w:p w:rsidR="004358AB" w:rsidRPr="00B535BC" w:rsidRDefault="004358AB" w:rsidP="00D31D50">
      <w:pPr>
        <w:spacing w:line="220" w:lineRule="atLeast"/>
        <w:rPr>
          <w:rFonts w:ascii="Times New Roman" w:hAnsi="Times New Roman" w:cs="Times New Roman"/>
          <w:sz w:val="18"/>
          <w:szCs w:val="18"/>
        </w:rPr>
      </w:pPr>
    </w:p>
    <w:sectPr w:rsidR="004358AB" w:rsidRPr="00B535BC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720"/>
  <w:characterSpacingControl w:val="doNotCompress"/>
  <w:compat>
    <w:useFELayout/>
  </w:compat>
  <w:rsids>
    <w:rsidRoot w:val="00D31D50"/>
    <w:rsid w:val="0019054F"/>
    <w:rsid w:val="00323B43"/>
    <w:rsid w:val="003D37D8"/>
    <w:rsid w:val="00426133"/>
    <w:rsid w:val="004358AB"/>
    <w:rsid w:val="00475269"/>
    <w:rsid w:val="007344DC"/>
    <w:rsid w:val="008B7726"/>
    <w:rsid w:val="00B535BC"/>
    <w:rsid w:val="00B921EC"/>
    <w:rsid w:val="00C07283"/>
    <w:rsid w:val="00D31D50"/>
    <w:rsid w:val="00FE7AE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7526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8375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</TotalTime>
  <Pages>1</Pages>
  <Words>260</Words>
  <Characters>1487</Characters>
  <Application>Microsoft Office Word</Application>
  <DocSecurity>0</DocSecurity>
  <Lines>12</Lines>
  <Paragraphs>3</Paragraphs>
  <ScaleCrop>false</ScaleCrop>
  <Company/>
  <LinksUpToDate>false</LinksUpToDate>
  <CharactersWithSpaces>17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xbany</cp:lastModifiedBy>
  <cp:revision>3</cp:revision>
  <dcterms:created xsi:type="dcterms:W3CDTF">2008-09-11T17:20:00Z</dcterms:created>
  <dcterms:modified xsi:type="dcterms:W3CDTF">2021-06-24T13:54:00Z</dcterms:modified>
</cp:coreProperties>
</file>